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415" w:rsidRDefault="00113D41" w:rsidP="009C5415">
      <w:pPr>
        <w:jc w:val="center"/>
        <w:rPr>
          <w:rFonts w:ascii="Times New Roman" w:hAnsi="Times New Roman"/>
          <w:b/>
          <w:sz w:val="28"/>
          <w:szCs w:val="28"/>
        </w:rPr>
      </w:pPr>
      <w:bookmarkStart w:id="0" w:name="OLE_LINK6"/>
      <w:bookmarkStart w:id="1" w:name="OLE_LINK5"/>
      <w:r>
        <w:rPr>
          <w:rFonts w:ascii="Times New Roman" w:hAnsi="Times New Roman"/>
          <w:b/>
          <w:sz w:val="28"/>
          <w:szCs w:val="28"/>
        </w:rPr>
        <w:t>Supp</w:t>
      </w:r>
      <w:r w:rsidR="009C5415">
        <w:rPr>
          <w:rFonts w:ascii="Times New Roman" w:hAnsi="Times New Roman"/>
          <w:b/>
          <w:sz w:val="28"/>
          <w:szCs w:val="28"/>
        </w:rPr>
        <w:t>orting Information</w:t>
      </w:r>
      <w:bookmarkEnd w:id="0"/>
      <w:bookmarkEnd w:id="1"/>
    </w:p>
    <w:p w:rsidR="004C34BC" w:rsidRPr="004C34BC" w:rsidRDefault="009C5415" w:rsidP="009C5415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</w:t>
      </w:r>
      <w:r w:rsidR="004C34BC" w:rsidRPr="004C34BC">
        <w:rPr>
          <w:rFonts w:ascii="Times New Roman" w:hAnsi="Times New Roman"/>
          <w:b/>
          <w:sz w:val="24"/>
          <w:szCs w:val="24"/>
        </w:rPr>
        <w:t xml:space="preserve">ighly-ordered Silicon Inverted Nanocone Arrays with Broadband Light Antireflectance </w:t>
      </w:r>
    </w:p>
    <w:p w:rsidR="004C34BC" w:rsidRPr="004C34BC" w:rsidRDefault="004C34BC" w:rsidP="009C5415">
      <w:pPr>
        <w:spacing w:beforeLines="100" w:afterLines="100" w:line="480" w:lineRule="auto"/>
        <w:rPr>
          <w:rFonts w:ascii="Times New Roman" w:hAnsi="Times New Roman"/>
          <w:sz w:val="24"/>
          <w:szCs w:val="24"/>
        </w:rPr>
      </w:pPr>
      <w:r w:rsidRPr="004C34BC">
        <w:rPr>
          <w:rFonts w:ascii="Times New Roman" w:hAnsi="Times New Roman"/>
          <w:sz w:val="24"/>
          <w:szCs w:val="24"/>
        </w:rPr>
        <w:t>Dong Zhang</w:t>
      </w:r>
      <w:proofErr w:type="gramStart"/>
      <w:r w:rsidRPr="004C34BC">
        <w:rPr>
          <w:rFonts w:ascii="Times New Roman" w:hAnsi="Times New Roman"/>
          <w:sz w:val="24"/>
          <w:szCs w:val="24"/>
        </w:rPr>
        <w:t>,</w:t>
      </w:r>
      <w:r w:rsidRPr="004C34BC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4C34BC">
        <w:rPr>
          <w:rFonts w:ascii="Times New Roman" w:hAnsi="Times New Roman"/>
          <w:sz w:val="24"/>
          <w:szCs w:val="24"/>
        </w:rPr>
        <w:t xml:space="preserve"> Weina Ren,</w:t>
      </w:r>
      <w:r w:rsidRPr="004C34B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4C34BC">
        <w:rPr>
          <w:rFonts w:ascii="Times New Roman" w:hAnsi="Times New Roman"/>
          <w:sz w:val="24"/>
          <w:szCs w:val="24"/>
        </w:rPr>
        <w:t>Zhichao Zhu,</w:t>
      </w:r>
      <w:r w:rsidRPr="004C34BC">
        <w:rPr>
          <w:rFonts w:ascii="Times New Roman" w:hAnsi="Times New Roman"/>
          <w:sz w:val="24"/>
          <w:szCs w:val="24"/>
          <w:vertAlign w:val="superscript"/>
        </w:rPr>
        <w:t>2</w:t>
      </w:r>
      <w:r w:rsidRPr="004C34BC">
        <w:rPr>
          <w:rFonts w:ascii="Times New Roman" w:hAnsi="Times New Roman"/>
          <w:sz w:val="24"/>
          <w:szCs w:val="24"/>
        </w:rPr>
        <w:t xml:space="preserve"> Haifeng Zhang,</w:t>
      </w:r>
      <w:r w:rsidRPr="004C34B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4C34BC">
        <w:rPr>
          <w:rFonts w:ascii="Times New Roman" w:hAnsi="Times New Roman"/>
          <w:sz w:val="24"/>
          <w:szCs w:val="24"/>
        </w:rPr>
        <w:t>Bo Liu,</w:t>
      </w:r>
      <w:r w:rsidRPr="004C34B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4C34BC">
        <w:rPr>
          <w:rFonts w:ascii="Times New Roman" w:hAnsi="Times New Roman"/>
          <w:sz w:val="24"/>
          <w:szCs w:val="24"/>
        </w:rPr>
        <w:t xml:space="preserve">Wangzhou Shi </w:t>
      </w:r>
      <w:r w:rsidRPr="004C34BC">
        <w:rPr>
          <w:rFonts w:ascii="Times New Roman" w:hAnsi="Times New Roman"/>
          <w:sz w:val="24"/>
          <w:szCs w:val="24"/>
          <w:vertAlign w:val="superscript"/>
        </w:rPr>
        <w:t>1</w:t>
      </w:r>
      <w:r w:rsidRPr="004C34BC">
        <w:rPr>
          <w:rFonts w:ascii="Times New Roman" w:hAnsi="Times New Roman"/>
          <w:sz w:val="24"/>
          <w:szCs w:val="24"/>
        </w:rPr>
        <w:t>, Xiaomei Qin,</w:t>
      </w:r>
      <w:r w:rsidRPr="004C34BC">
        <w:rPr>
          <w:rFonts w:ascii="Times New Roman" w:hAnsi="Times New Roman"/>
          <w:sz w:val="24"/>
          <w:szCs w:val="24"/>
          <w:vertAlign w:val="superscript"/>
        </w:rPr>
        <w:t>1</w:t>
      </w:r>
      <w:r w:rsidRPr="004C34BC">
        <w:rPr>
          <w:rFonts w:ascii="Times New Roman" w:hAnsi="Times New Roman"/>
          <w:sz w:val="24"/>
          <w:szCs w:val="24"/>
        </w:rPr>
        <w:t>*  Chuanwei Cheng</w:t>
      </w:r>
      <w:r w:rsidRPr="004C34BC">
        <w:rPr>
          <w:rFonts w:ascii="Times New Roman" w:hAnsi="Times New Roman"/>
          <w:sz w:val="24"/>
          <w:szCs w:val="24"/>
          <w:vertAlign w:val="superscript"/>
        </w:rPr>
        <w:t xml:space="preserve"> 2</w:t>
      </w:r>
      <w:r w:rsidRPr="004C34BC">
        <w:rPr>
          <w:rFonts w:ascii="Times New Roman" w:hAnsi="Times New Roman"/>
          <w:sz w:val="24"/>
          <w:szCs w:val="24"/>
        </w:rPr>
        <w:t>*</w:t>
      </w:r>
    </w:p>
    <w:p w:rsidR="004C34BC" w:rsidRPr="004C34BC" w:rsidRDefault="004C34BC" w:rsidP="009C5415">
      <w:pPr>
        <w:spacing w:beforeLines="100" w:afterLines="10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4C34BC">
        <w:rPr>
          <w:rFonts w:ascii="Times New Roman" w:hAnsi="Times New Roman"/>
          <w:sz w:val="24"/>
          <w:szCs w:val="24"/>
          <w:vertAlign w:val="superscript"/>
        </w:rPr>
        <w:t>1</w:t>
      </w:r>
      <w:r w:rsidRPr="004C34BC">
        <w:rPr>
          <w:rFonts w:ascii="Times New Roman" w:hAnsi="Times New Roman"/>
          <w:sz w:val="24"/>
          <w:szCs w:val="24"/>
        </w:rPr>
        <w:t>Department of Physics, Shanghai Normal University, Shanghai, P. R. China.</w:t>
      </w:r>
      <w:proofErr w:type="gramEnd"/>
      <w:r w:rsidRPr="004C34BC">
        <w:rPr>
          <w:rFonts w:ascii="Times New Roman" w:hAnsi="Times New Roman"/>
          <w:sz w:val="24"/>
          <w:szCs w:val="24"/>
        </w:rPr>
        <w:t xml:space="preserve"> Email: xmqin@shnu.edu.cn</w:t>
      </w:r>
    </w:p>
    <w:p w:rsidR="004C34BC" w:rsidRPr="004C34BC" w:rsidRDefault="004C34BC" w:rsidP="009C5415">
      <w:pPr>
        <w:spacing w:beforeLines="100" w:afterLines="10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4C34BC">
        <w:rPr>
          <w:rFonts w:ascii="Times New Roman" w:hAnsi="Times New Roman"/>
          <w:sz w:val="24"/>
          <w:szCs w:val="24"/>
          <w:vertAlign w:val="superscript"/>
        </w:rPr>
        <w:t>2</w:t>
      </w:r>
      <w:r w:rsidRPr="004C34BC">
        <w:rPr>
          <w:rFonts w:ascii="Times New Roman" w:hAnsi="Times New Roman"/>
          <w:sz w:val="24"/>
          <w:szCs w:val="24"/>
        </w:rPr>
        <w:t>Shanghai Key Laboratory of Special Artificial Microstructure Materials and Technology &amp; School of Physics Science and Engineering, Tongji University, Shanghai 200092, P. R. China.</w:t>
      </w:r>
      <w:proofErr w:type="gramEnd"/>
      <w:r w:rsidRPr="004C34BC">
        <w:rPr>
          <w:rFonts w:ascii="Times New Roman" w:hAnsi="Times New Roman"/>
          <w:sz w:val="24"/>
          <w:szCs w:val="24"/>
        </w:rPr>
        <w:t xml:space="preserve"> Email: </w:t>
      </w:r>
      <w:r w:rsidRPr="004C34BC">
        <w:rPr>
          <w:rStyle w:val="Hyperlink"/>
          <w:rFonts w:ascii="Times New Roman" w:hAnsi="Times New Roman"/>
          <w:sz w:val="24"/>
          <w:szCs w:val="24"/>
        </w:rPr>
        <w:t>cwcheng@tongji.edu.cn</w:t>
      </w:r>
    </w:p>
    <w:p w:rsidR="00113D41" w:rsidRDefault="00D63A11" w:rsidP="00113D41">
      <w:r>
        <w:rPr>
          <w:noProof/>
          <w:lang w:val="en-SG"/>
        </w:rPr>
        <w:drawing>
          <wp:inline distT="0" distB="0" distL="0" distR="0">
            <wp:extent cx="5372100" cy="2009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D41" w:rsidRPr="00113D41" w:rsidRDefault="00113D41" w:rsidP="00113D41">
      <w:pPr>
        <w:rPr>
          <w:rFonts w:ascii="Times New Roman" w:hAnsi="Times New Roman"/>
          <w:sz w:val="24"/>
          <w:szCs w:val="24"/>
        </w:rPr>
      </w:pPr>
      <w:r w:rsidRPr="00113D41">
        <w:rPr>
          <w:rFonts w:ascii="Times New Roman" w:hAnsi="Times New Roman"/>
          <w:sz w:val="24"/>
          <w:szCs w:val="24"/>
        </w:rPr>
        <w:t>Figure S</w:t>
      </w:r>
      <w:r w:rsidR="0065715A">
        <w:rPr>
          <w:rFonts w:ascii="Times New Roman" w:hAnsi="Times New Roman" w:hint="eastAsia"/>
          <w:sz w:val="24"/>
          <w:szCs w:val="24"/>
        </w:rPr>
        <w:t>1</w:t>
      </w:r>
      <w:r w:rsidRPr="00113D41">
        <w:rPr>
          <w:rFonts w:ascii="Times New Roman" w:hAnsi="Times New Roman"/>
          <w:sz w:val="24"/>
          <w:szCs w:val="24"/>
        </w:rPr>
        <w:t xml:space="preserve"> Typical</w:t>
      </w:r>
      <w:bookmarkStart w:id="2" w:name="OLE_LINK11"/>
      <w:bookmarkStart w:id="3" w:name="OLE_LINK10"/>
      <w:r w:rsidRPr="00113D41">
        <w:rPr>
          <w:rFonts w:ascii="Times New Roman" w:hAnsi="Times New Roman"/>
          <w:sz w:val="24"/>
          <w:szCs w:val="24"/>
        </w:rPr>
        <w:t xml:space="preserve"> SEM images of</w:t>
      </w:r>
      <w:bookmarkEnd w:id="2"/>
      <w:bookmarkEnd w:id="3"/>
      <w:r w:rsidRPr="00113D41">
        <w:rPr>
          <w:rFonts w:ascii="Times New Roman" w:hAnsi="Times New Roman"/>
          <w:sz w:val="24"/>
          <w:szCs w:val="24"/>
        </w:rPr>
        <w:t xml:space="preserve"> PS spheres on planar Si after etching with initial diameters of 1000 nm.</w:t>
      </w:r>
    </w:p>
    <w:p w:rsidR="00113D41" w:rsidRDefault="00D63A11" w:rsidP="00113D41">
      <w:r>
        <w:rPr>
          <w:noProof/>
          <w:lang w:val="en-SG"/>
        </w:rPr>
        <w:lastRenderedPageBreak/>
        <w:drawing>
          <wp:inline distT="0" distB="0" distL="0" distR="0">
            <wp:extent cx="5495925" cy="20669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D41" w:rsidRDefault="00113D41" w:rsidP="00113D41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</w:t>
      </w:r>
      <w:r w:rsidR="0065715A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SEM images of ordered Si inverted nanocone arrays with spacing of 1000 nm (a) top-view, (b) cross-section view.</w:t>
      </w: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113D41" w:rsidRDefault="00113D41" w:rsidP="00113D41">
      <w:pPr>
        <w:rPr>
          <w:sz w:val="28"/>
        </w:rPr>
      </w:pPr>
    </w:p>
    <w:p w:rsidR="007E64FD" w:rsidRPr="00113D41" w:rsidRDefault="007E64FD" w:rsidP="00113D41">
      <w:bookmarkStart w:id="4" w:name="_GoBack"/>
      <w:bookmarkEnd w:id="4"/>
    </w:p>
    <w:sectPr w:rsidR="007E64FD" w:rsidRPr="00113D41" w:rsidSect="00653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6120" w:rsidRDefault="00536120" w:rsidP="00C060EE">
      <w:r>
        <w:separator/>
      </w:r>
    </w:p>
  </w:endnote>
  <w:endnote w:type="continuationSeparator" w:id="0">
    <w:p w:rsidR="00536120" w:rsidRDefault="00536120" w:rsidP="00C060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6120" w:rsidRDefault="00536120" w:rsidP="00C060EE">
      <w:r>
        <w:separator/>
      </w:r>
    </w:p>
  </w:footnote>
  <w:footnote w:type="continuationSeparator" w:id="0">
    <w:p w:rsidR="00536120" w:rsidRDefault="00536120" w:rsidP="00C060E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125E7"/>
    <w:multiLevelType w:val="multilevel"/>
    <w:tmpl w:val="07DE3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60EE"/>
    <w:rsid w:val="00011D8C"/>
    <w:rsid w:val="00034D02"/>
    <w:rsid w:val="00046350"/>
    <w:rsid w:val="00051A2C"/>
    <w:rsid w:val="000567AF"/>
    <w:rsid w:val="000610E2"/>
    <w:rsid w:val="00063B59"/>
    <w:rsid w:val="000731E6"/>
    <w:rsid w:val="000C4166"/>
    <w:rsid w:val="000E0121"/>
    <w:rsid w:val="00113D41"/>
    <w:rsid w:val="00115D4E"/>
    <w:rsid w:val="001338F5"/>
    <w:rsid w:val="001B708E"/>
    <w:rsid w:val="001D228D"/>
    <w:rsid w:val="001E6610"/>
    <w:rsid w:val="001F2C66"/>
    <w:rsid w:val="00202F96"/>
    <w:rsid w:val="00241898"/>
    <w:rsid w:val="00242A0D"/>
    <w:rsid w:val="00254015"/>
    <w:rsid w:val="002604B9"/>
    <w:rsid w:val="002822BA"/>
    <w:rsid w:val="002A4CF1"/>
    <w:rsid w:val="002B6C09"/>
    <w:rsid w:val="002E2355"/>
    <w:rsid w:val="002E488C"/>
    <w:rsid w:val="002F2816"/>
    <w:rsid w:val="002F32AD"/>
    <w:rsid w:val="00314CB4"/>
    <w:rsid w:val="00365C05"/>
    <w:rsid w:val="003C7F47"/>
    <w:rsid w:val="003D29AF"/>
    <w:rsid w:val="003F2685"/>
    <w:rsid w:val="004060DD"/>
    <w:rsid w:val="004078E6"/>
    <w:rsid w:val="004119EB"/>
    <w:rsid w:val="004139E1"/>
    <w:rsid w:val="004221A7"/>
    <w:rsid w:val="00495214"/>
    <w:rsid w:val="004C03CC"/>
    <w:rsid w:val="004C34BC"/>
    <w:rsid w:val="004E441D"/>
    <w:rsid w:val="005079BD"/>
    <w:rsid w:val="00536120"/>
    <w:rsid w:val="00551AF1"/>
    <w:rsid w:val="005603AE"/>
    <w:rsid w:val="0057044F"/>
    <w:rsid w:val="005908BD"/>
    <w:rsid w:val="00593BE3"/>
    <w:rsid w:val="005A15B3"/>
    <w:rsid w:val="005C42FB"/>
    <w:rsid w:val="005D6976"/>
    <w:rsid w:val="005E59B6"/>
    <w:rsid w:val="005E7147"/>
    <w:rsid w:val="005F2647"/>
    <w:rsid w:val="005F40A4"/>
    <w:rsid w:val="00605BCF"/>
    <w:rsid w:val="0061480C"/>
    <w:rsid w:val="00640490"/>
    <w:rsid w:val="006439AA"/>
    <w:rsid w:val="0065356E"/>
    <w:rsid w:val="0065715A"/>
    <w:rsid w:val="006614EF"/>
    <w:rsid w:val="0066493C"/>
    <w:rsid w:val="00693824"/>
    <w:rsid w:val="006B4CDA"/>
    <w:rsid w:val="006E46E4"/>
    <w:rsid w:val="006F0780"/>
    <w:rsid w:val="006F63FD"/>
    <w:rsid w:val="00707D20"/>
    <w:rsid w:val="00724322"/>
    <w:rsid w:val="007409E4"/>
    <w:rsid w:val="0075152E"/>
    <w:rsid w:val="00786D9C"/>
    <w:rsid w:val="007E4973"/>
    <w:rsid w:val="007E64FD"/>
    <w:rsid w:val="007F11FC"/>
    <w:rsid w:val="00854397"/>
    <w:rsid w:val="00866284"/>
    <w:rsid w:val="00866FAE"/>
    <w:rsid w:val="00866FC8"/>
    <w:rsid w:val="008A3705"/>
    <w:rsid w:val="008B152C"/>
    <w:rsid w:val="008B3229"/>
    <w:rsid w:val="008E3058"/>
    <w:rsid w:val="00957E3E"/>
    <w:rsid w:val="00982AB6"/>
    <w:rsid w:val="009A34DB"/>
    <w:rsid w:val="009B2B13"/>
    <w:rsid w:val="009C5415"/>
    <w:rsid w:val="00A14857"/>
    <w:rsid w:val="00A22337"/>
    <w:rsid w:val="00A46301"/>
    <w:rsid w:val="00A66FE4"/>
    <w:rsid w:val="00A93174"/>
    <w:rsid w:val="00A964E0"/>
    <w:rsid w:val="00AA40CB"/>
    <w:rsid w:val="00AF7265"/>
    <w:rsid w:val="00B42202"/>
    <w:rsid w:val="00B47265"/>
    <w:rsid w:val="00B85C5D"/>
    <w:rsid w:val="00BE00AB"/>
    <w:rsid w:val="00C01696"/>
    <w:rsid w:val="00C022F6"/>
    <w:rsid w:val="00C060EE"/>
    <w:rsid w:val="00C14D22"/>
    <w:rsid w:val="00C227C6"/>
    <w:rsid w:val="00C36ED9"/>
    <w:rsid w:val="00C54216"/>
    <w:rsid w:val="00CA05A4"/>
    <w:rsid w:val="00CA733E"/>
    <w:rsid w:val="00D0686C"/>
    <w:rsid w:val="00D243EF"/>
    <w:rsid w:val="00D26521"/>
    <w:rsid w:val="00D274CC"/>
    <w:rsid w:val="00D61B39"/>
    <w:rsid w:val="00D63A11"/>
    <w:rsid w:val="00D86361"/>
    <w:rsid w:val="00DB5EB6"/>
    <w:rsid w:val="00DE0BD2"/>
    <w:rsid w:val="00DE2480"/>
    <w:rsid w:val="00DF4095"/>
    <w:rsid w:val="00E01AE0"/>
    <w:rsid w:val="00E22802"/>
    <w:rsid w:val="00E31504"/>
    <w:rsid w:val="00E578E6"/>
    <w:rsid w:val="00E640F7"/>
    <w:rsid w:val="00EE3F4B"/>
    <w:rsid w:val="00EE578F"/>
    <w:rsid w:val="00F31A3A"/>
    <w:rsid w:val="00F4765A"/>
    <w:rsid w:val="00F52453"/>
    <w:rsid w:val="00F549F3"/>
    <w:rsid w:val="00FC5651"/>
    <w:rsid w:val="00FE5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56E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C06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060E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C06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060EE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rsid w:val="002F2816"/>
    <w:rPr>
      <w:rFonts w:cs="Times New Roman"/>
      <w:color w:val="35A1D4"/>
      <w:u w:val="single"/>
    </w:rPr>
  </w:style>
  <w:style w:type="character" w:customStyle="1" w:styleId="def">
    <w:name w:val="def"/>
    <w:basedOn w:val="DefaultParagraphFont"/>
    <w:uiPriority w:val="99"/>
    <w:rsid w:val="002F2816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rsid w:val="00FE57E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FE57E1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540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54015"/>
    <w:rPr>
      <w:rFonts w:cs="Times New Roman"/>
      <w:sz w:val="18"/>
      <w:szCs w:val="18"/>
    </w:rPr>
  </w:style>
  <w:style w:type="character" w:customStyle="1" w:styleId="italic1">
    <w:name w:val="italic1"/>
    <w:basedOn w:val="DefaultParagraphFont"/>
    <w:uiPriority w:val="99"/>
    <w:rsid w:val="00F31A3A"/>
    <w:rPr>
      <w:rFonts w:cs="Times New Roman"/>
      <w:i/>
      <w:iCs/>
    </w:rPr>
  </w:style>
  <w:style w:type="paragraph" w:customStyle="1" w:styleId="AuthorsFull">
    <w:name w:val="Authors Full"/>
    <w:basedOn w:val="Normal"/>
    <w:rsid w:val="00FC5651"/>
    <w:pPr>
      <w:widowControl/>
      <w:jc w:val="left"/>
    </w:pPr>
    <w:rPr>
      <w:rFonts w:ascii="Times New Roman" w:eastAsia="MS Mincho" w:hAnsi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Normal"/>
    <w:rsid w:val="00FC5651"/>
    <w:pPr>
      <w:widowControl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SG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56E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C06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C060E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C06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C060EE"/>
    <w:rPr>
      <w:rFonts w:cs="Times New Roman"/>
      <w:sz w:val="18"/>
      <w:szCs w:val="18"/>
    </w:rPr>
  </w:style>
  <w:style w:type="character" w:styleId="a5">
    <w:name w:val="Hyperlink"/>
    <w:basedOn w:val="a0"/>
    <w:uiPriority w:val="99"/>
    <w:rsid w:val="002F2816"/>
    <w:rPr>
      <w:rFonts w:cs="Times New Roman"/>
      <w:color w:val="35A1D4"/>
      <w:u w:val="single"/>
    </w:rPr>
  </w:style>
  <w:style w:type="character" w:customStyle="1" w:styleId="def">
    <w:name w:val="def"/>
    <w:basedOn w:val="a0"/>
    <w:uiPriority w:val="99"/>
    <w:rsid w:val="002F2816"/>
    <w:rPr>
      <w:rFonts w:cs="Times New Roman"/>
    </w:rPr>
  </w:style>
  <w:style w:type="paragraph" w:styleId="HTML">
    <w:name w:val="HTML Preformatted"/>
    <w:basedOn w:val="a"/>
    <w:link w:val="HTMLChar"/>
    <w:uiPriority w:val="99"/>
    <w:semiHidden/>
    <w:rsid w:val="00FE57E1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FE57E1"/>
    <w:rPr>
      <w:rFonts w:ascii="Courier New" w:hAnsi="Courier New" w:cs="Courier New"/>
      <w:sz w:val="20"/>
      <w:szCs w:val="20"/>
    </w:rPr>
  </w:style>
  <w:style w:type="paragraph" w:styleId="a6">
    <w:name w:val="Balloon Text"/>
    <w:basedOn w:val="a"/>
    <w:link w:val="Char1"/>
    <w:uiPriority w:val="99"/>
    <w:semiHidden/>
    <w:rsid w:val="002540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254015"/>
    <w:rPr>
      <w:rFonts w:cs="Times New Roman"/>
      <w:sz w:val="18"/>
      <w:szCs w:val="18"/>
    </w:rPr>
  </w:style>
  <w:style w:type="character" w:customStyle="1" w:styleId="italic1">
    <w:name w:val="italic1"/>
    <w:basedOn w:val="a0"/>
    <w:uiPriority w:val="99"/>
    <w:rsid w:val="00F31A3A"/>
    <w:rPr>
      <w:rFonts w:cs="Times New Roman"/>
      <w:i/>
      <w:iCs/>
    </w:rPr>
  </w:style>
  <w:style w:type="paragraph" w:customStyle="1" w:styleId="AuthorsFull">
    <w:name w:val="Authors Full"/>
    <w:basedOn w:val="a"/>
    <w:rsid w:val="00FC5651"/>
    <w:pPr>
      <w:widowControl/>
      <w:jc w:val="left"/>
    </w:pPr>
    <w:rPr>
      <w:rFonts w:ascii="Times New Roman" w:eastAsia="MS Mincho" w:hAnsi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FC5651"/>
    <w:pPr>
      <w:widowControl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781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8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78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781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781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781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78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8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781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781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78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781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781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1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8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8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78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78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78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78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2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</Words>
  <Characters>658</Characters>
  <Application>Microsoft Office Word</Application>
  <DocSecurity>0</DocSecurity>
  <Lines>12</Lines>
  <Paragraphs>3</Paragraphs>
  <ScaleCrop>false</ScaleCrop>
  <Company>复旦大学</Company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4</cp:revision>
  <cp:lastPrinted>2013-12-11T09:38:00Z</cp:lastPrinted>
  <dcterms:created xsi:type="dcterms:W3CDTF">2014-11-24T13:32:00Z</dcterms:created>
  <dcterms:modified xsi:type="dcterms:W3CDTF">2014-11-25T01:34:00Z</dcterms:modified>
</cp:coreProperties>
</file>